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7A6" w:rsidRPr="00A54377" w:rsidRDefault="005817A6" w:rsidP="005817A6">
      <w:pPr>
        <w:tabs>
          <w:tab w:val="left" w:pos="2405"/>
        </w:tabs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  <w:t xml:space="preserve">S2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Table.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Composition of woody taxa across the timberline of Khangchendzonga National Park</w:t>
      </w:r>
    </w:p>
    <w:p w:rsidR="000E20E1" w:rsidRDefault="000E20E1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</w:p>
    <w:tbl>
      <w:tblPr>
        <w:tblpPr w:leftFromText="180" w:rightFromText="180" w:vertAnchor="page" w:horzAnchor="margin" w:tblpY="1985"/>
        <w:tblW w:w="13716" w:type="dxa"/>
        <w:tblLook w:val="04A0" w:firstRow="1" w:lastRow="0" w:firstColumn="1" w:lastColumn="0" w:noHBand="0" w:noVBand="1"/>
      </w:tblPr>
      <w:tblGrid>
        <w:gridCol w:w="608"/>
        <w:gridCol w:w="4422"/>
        <w:gridCol w:w="990"/>
        <w:gridCol w:w="1749"/>
        <w:gridCol w:w="3363"/>
        <w:gridCol w:w="2584"/>
      </w:tblGrid>
      <w:tr w:rsidR="00A54377" w:rsidRPr="00A54377" w:rsidTr="00A54377">
        <w:trPr>
          <w:trHeight w:val="330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N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Botanical na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Habit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Family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English name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ocal name</w:t>
            </w:r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422" w:type="dxa"/>
            <w:tcBorders>
              <w:top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Abi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dens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Griff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naceae</w:t>
            </w:r>
            <w:proofErr w:type="spellEnd"/>
          </w:p>
        </w:tc>
        <w:tc>
          <w:tcPr>
            <w:tcW w:w="3363" w:type="dxa"/>
            <w:tcBorders>
              <w:top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e Indian Silver Fir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obre</w:t>
            </w:r>
            <w:proofErr w:type="spellEnd"/>
            <w:r w:rsidR="00DC1A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lla</w:t>
            </w:r>
            <w:proofErr w:type="spellEnd"/>
          </w:p>
        </w:tc>
      </w:tr>
      <w:tr w:rsidR="00A54377" w:rsidRPr="00A54377" w:rsidTr="00A54377">
        <w:trPr>
          <w:trHeight w:val="36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ru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u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Wall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saceae</w:t>
            </w:r>
            <w:proofErr w:type="spellEnd"/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Small Himalayan cherry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upate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Sorbus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icrophylla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Decne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saceae</w:t>
            </w:r>
            <w:proofErr w:type="spellEnd"/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nupasi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hododende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arboretum </w:t>
            </w: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Sm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 Scarlet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bosescent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ali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ans</w:t>
            </w:r>
            <w:proofErr w:type="spellEnd"/>
          </w:p>
        </w:tc>
      </w:tr>
      <w:tr w:rsidR="00A54377" w:rsidRPr="00A54377" w:rsidTr="00A54377">
        <w:trPr>
          <w:trHeight w:val="30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hododende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odgsonii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Hodgson’s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labi</w:t>
            </w:r>
            <w:proofErr w:type="spellEnd"/>
            <w:r w:rsidR="00DC1A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orliga</w:t>
            </w:r>
            <w:proofErr w:type="spellEnd"/>
          </w:p>
        </w:tc>
      </w:tr>
      <w:tr w:rsidR="00A54377" w:rsidRPr="00A54377" w:rsidTr="00A54377">
        <w:trPr>
          <w:trHeight w:val="287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Rhododendron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lan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ooly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hutle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ans</w:t>
            </w:r>
            <w:proofErr w:type="spellEnd"/>
          </w:p>
        </w:tc>
      </w:tr>
      <w:tr w:rsidR="00A54377" w:rsidRPr="00A54377" w:rsidTr="00A54377">
        <w:trPr>
          <w:trHeight w:val="30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Rhododendron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wight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.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ght’s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.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Wight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o</w:t>
            </w:r>
            <w:proofErr w:type="spellEnd"/>
            <w:r w:rsidR="00DC1A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nas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4422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hododende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homs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.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homson’s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.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Thomson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o</w:t>
            </w:r>
            <w:proofErr w:type="spellEnd"/>
            <w:r w:rsidR="00DC1A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nas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Pi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vil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gari</w:t>
            </w:r>
            <w:proofErr w:type="spellEnd"/>
          </w:p>
        </w:tc>
      </w:tr>
      <w:tr w:rsidR="00A54377" w:rsidRPr="00A54377" w:rsidTr="00A54377">
        <w:trPr>
          <w:trHeight w:val="35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422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>Virburnum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>cordifolium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  <w:t>Wall ex. DC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prifoliaceae</w:t>
            </w:r>
            <w:proofErr w:type="spellEnd"/>
          </w:p>
        </w:tc>
        <w:tc>
          <w:tcPr>
            <w:tcW w:w="3363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are</w:t>
            </w:r>
            <w:proofErr w:type="spellEnd"/>
          </w:p>
        </w:tc>
      </w:tr>
      <w:tr w:rsidR="00A54377" w:rsidRPr="00A54377" w:rsidTr="00A54377">
        <w:trPr>
          <w:trHeight w:val="26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Rhododendron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fulg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ee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Brilliant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mal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>Juniperus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pt-PT" w:eastAsia="en-IN"/>
              </w:rPr>
              <w:t xml:space="preserve"> recurva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  <w:t>Buch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  <w:t xml:space="preserve">.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  <w:t>Ham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val="pt-PT" w:eastAsia="en-IN"/>
              </w:rPr>
              <w:t xml:space="preserve"> ex.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. Don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upressaceae</w:t>
            </w:r>
            <w:proofErr w:type="spellEnd"/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hupi</w:t>
            </w:r>
            <w:proofErr w:type="spellEnd"/>
          </w:p>
        </w:tc>
      </w:tr>
      <w:tr w:rsidR="00A54377" w:rsidRPr="00A54377" w:rsidTr="00A54377">
        <w:trPr>
          <w:trHeight w:val="36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hododendron campanulatu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. Don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ll flowered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lo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mal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hododendron lepidotu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ll. ex G. Don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aly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hale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npate</w:t>
            </w:r>
            <w:proofErr w:type="spellEnd"/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Rhododendron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t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. Don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istly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sallu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ans</w:t>
            </w:r>
            <w:proofErr w:type="spellEnd"/>
          </w:p>
        </w:tc>
      </w:tr>
      <w:tr w:rsidR="00A54377" w:rsidRPr="00A54377" w:rsidTr="00A54377">
        <w:trPr>
          <w:trHeight w:val="30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Rhododendron anthopogon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. Don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arded Rhododendron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hupi</w:t>
            </w:r>
            <w:proofErr w:type="spellEnd"/>
            <w:r w:rsidR="00C026D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urans</w:t>
            </w:r>
            <w:proofErr w:type="spellEnd"/>
          </w:p>
        </w:tc>
      </w:tr>
      <w:tr w:rsidR="00A54377" w:rsidRPr="00A54377" w:rsidTr="00A54377">
        <w:trPr>
          <w:trHeight w:val="278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Ribes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laci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ll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ossulariaceae</w:t>
            </w:r>
            <w:proofErr w:type="spellEnd"/>
          </w:p>
        </w:tc>
        <w:tc>
          <w:tcPr>
            <w:tcW w:w="3363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bhay</w:t>
            </w:r>
            <w:proofErr w:type="spellEnd"/>
          </w:p>
        </w:tc>
      </w:tr>
      <w:tr w:rsidR="00A54377" w:rsidRPr="00A54377" w:rsidTr="00A54377">
        <w:trPr>
          <w:trHeight w:val="26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Ros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eri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ll.</w:t>
            </w:r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saceae</w:t>
            </w:r>
            <w:proofErr w:type="spellEnd"/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malayan rose</w:t>
            </w: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4422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Gaultheria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richophylla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oyle</w:t>
            </w:r>
            <w:proofErr w:type="spellEnd"/>
          </w:p>
        </w:tc>
        <w:tc>
          <w:tcPr>
            <w:tcW w:w="990" w:type="dxa"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84" w:type="dxa"/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A54377" w:rsidRPr="00A54377" w:rsidTr="00A54377">
        <w:trPr>
          <w:trHeight w:val="330"/>
        </w:trPr>
        <w:tc>
          <w:tcPr>
            <w:tcW w:w="608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Gaultheria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pyrol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Hook.f</w:t>
            </w:r>
            <w:proofErr w:type="spellEnd"/>
            <w:r w:rsidRPr="00A54377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hrub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ricaceae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apanese winter green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noWrap/>
          </w:tcPr>
          <w:p w:rsidR="00A54377" w:rsidRPr="00A54377" w:rsidRDefault="00A54377" w:rsidP="00A5437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:rsidR="00A54377" w:rsidRPr="00A54377" w:rsidRDefault="00A54377" w:rsidP="00A54377">
      <w:pP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</w:p>
    <w:sectPr w:rsidR="00A54377" w:rsidRPr="00A54377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7522" w:rsidRDefault="00D77522" w:rsidP="00A54377">
      <w:pPr>
        <w:spacing w:after="0" w:line="240" w:lineRule="auto"/>
      </w:pPr>
      <w:r>
        <w:separator/>
      </w:r>
    </w:p>
  </w:endnote>
  <w:endnote w:type="continuationSeparator" w:id="0">
    <w:p w:rsidR="00D77522" w:rsidRDefault="00D77522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7522" w:rsidRDefault="00D77522" w:rsidP="00A54377">
      <w:pPr>
        <w:spacing w:after="0" w:line="240" w:lineRule="auto"/>
      </w:pPr>
      <w:r>
        <w:separator/>
      </w:r>
    </w:p>
  </w:footnote>
  <w:footnote w:type="continuationSeparator" w:id="0">
    <w:p w:rsidR="00D77522" w:rsidRDefault="00D77522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574862"/>
    <w:rsid w:val="005817A6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77522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45D5F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07:00Z</dcterms:modified>
</cp:coreProperties>
</file>